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79646" w14:textId="675EF0CB" w:rsidR="00864134" w:rsidRDefault="00370A08" w:rsidP="00370A0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1. Rural vs Urban and Online vs In-Person Baseline Differences (p &lt; 0.05)</w:t>
      </w:r>
    </w:p>
    <w:tbl>
      <w:tblPr>
        <w:tblStyle w:val="ListTable1Light"/>
        <w:tblW w:w="9360" w:type="dxa"/>
        <w:jc w:val="center"/>
        <w:tblLook w:val="04A0" w:firstRow="1" w:lastRow="0" w:firstColumn="1" w:lastColumn="0" w:noHBand="0" w:noVBand="1"/>
      </w:tblPr>
      <w:tblGrid>
        <w:gridCol w:w="4962"/>
        <w:gridCol w:w="2270"/>
        <w:gridCol w:w="2128"/>
      </w:tblGrid>
      <w:tr w:rsidR="00864134" w:rsidRPr="00CA3460" w14:paraId="3FF543F7" w14:textId="77777777" w:rsidTr="00301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524E655B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398" w:type="dxa"/>
            <w:gridSpan w:val="2"/>
            <w:tcBorders>
              <w:bottom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7B3E865F" w14:textId="77777777" w:rsidR="003014DB" w:rsidRDefault="00864134" w:rsidP="00EB6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 vs Urban</w:t>
            </w:r>
          </w:p>
          <w:p w14:paraId="24933F6F" w14:textId="5820BEA4" w:rsidR="00864134" w:rsidRDefault="003014DB" w:rsidP="00EB6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 or number (%)</w:t>
            </w:r>
          </w:p>
        </w:tc>
      </w:tr>
      <w:tr w:rsidR="00864134" w:rsidRPr="00CA3460" w14:paraId="151F830B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24" w:space="0" w:color="000000"/>
            </w:tcBorders>
            <w:shd w:val="clear" w:color="auto" w:fill="auto"/>
            <w:noWrap/>
            <w:vAlign w:val="center"/>
          </w:tcPr>
          <w:p w14:paraId="3F3D2EE0" w14:textId="77777777" w:rsidR="00864134" w:rsidRPr="00CA3460" w:rsidRDefault="00864134" w:rsidP="00EB6AD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24" w:space="0" w:color="000000"/>
            </w:tcBorders>
            <w:shd w:val="clear" w:color="auto" w:fill="auto"/>
            <w:noWrap/>
            <w:vAlign w:val="center"/>
          </w:tcPr>
          <w:p w14:paraId="293C208B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 (n=498)</w:t>
            </w:r>
          </w:p>
        </w:tc>
        <w:tc>
          <w:tcPr>
            <w:tcW w:w="2128" w:type="dxa"/>
            <w:tcBorders>
              <w:bottom w:val="single" w:sz="24" w:space="0" w:color="000000"/>
            </w:tcBorders>
            <w:shd w:val="clear" w:color="auto" w:fill="auto"/>
            <w:vAlign w:val="center"/>
          </w:tcPr>
          <w:p w14:paraId="02B92DD2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ban (n=201)</w:t>
            </w:r>
          </w:p>
        </w:tc>
      </w:tr>
      <w:tr w:rsidR="00864134" w:rsidRPr="00CA3460" w14:paraId="0DFB1189" w14:textId="77777777" w:rsidTr="003014DB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07D9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ge (years)</w:t>
            </w: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70" w:type="dxa"/>
            <w:tcBorders>
              <w:top w:val="single" w:sz="2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1249" w14:textId="3A5D90B5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</w:t>
            </w:r>
            <w:r w:rsidR="00BA2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7)</w:t>
            </w:r>
          </w:p>
        </w:tc>
        <w:tc>
          <w:tcPr>
            <w:tcW w:w="2128" w:type="dxa"/>
            <w:tcBorders>
              <w:top w:val="single" w:sz="2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4A73723" w14:textId="1CDC53A4" w:rsidR="00864134" w:rsidRPr="00CA3460" w:rsidRDefault="00864134" w:rsidP="0030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AB39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 (12.9)</w:t>
            </w:r>
          </w:p>
        </w:tc>
      </w:tr>
      <w:tr w:rsidR="00864134" w:rsidRPr="00CA3460" w14:paraId="64F6B0AA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DC63BF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B9251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305917E6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7E03A42F" w14:textId="77777777" w:rsidTr="00A603E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66E448FD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5ED10CF1" w14:textId="08B72747" w:rsidR="00864134" w:rsidRPr="00CA3460" w:rsidRDefault="00072206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A603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80.5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4EA5D22" w14:textId="5AF98ED3" w:rsidR="00864134" w:rsidRPr="00CA3460" w:rsidRDefault="00D82A0D" w:rsidP="00A60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  <w:r w:rsidR="00AF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1.5)</w:t>
            </w:r>
          </w:p>
        </w:tc>
      </w:tr>
      <w:tr w:rsidR="00864134" w:rsidRPr="00CA3460" w14:paraId="13B7DC2F" w14:textId="77777777" w:rsidTr="00A6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6CBEA02C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813B6FC" w14:textId="7B12B57C" w:rsidR="00864134" w:rsidRPr="00CA3460" w:rsidRDefault="006E13AA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  <w:r w:rsidR="00A603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B6C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.5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75FDD41" w14:textId="28CC46CF" w:rsidR="00864134" w:rsidRPr="00CA3460" w:rsidRDefault="00A603EF" w:rsidP="00A6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AF33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C29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.5)</w:t>
            </w:r>
          </w:p>
        </w:tc>
      </w:tr>
      <w:tr w:rsidR="00864134" w:rsidRPr="00CA3460" w14:paraId="6371455E" w14:textId="77777777" w:rsidTr="0080758A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6BB30" w14:textId="77777777" w:rsidR="00864134" w:rsidRPr="00CA3460" w:rsidRDefault="00864134" w:rsidP="0080758A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 information provided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7D82F" w14:textId="705E980F" w:rsidR="00864134" w:rsidRPr="00CA3460" w:rsidRDefault="006E13AA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7B6C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11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D6250" w14:textId="527A4AF5" w:rsidR="00864134" w:rsidRPr="00CA3460" w:rsidRDefault="00A603EF" w:rsidP="00A60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C29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0)</w:t>
            </w:r>
          </w:p>
        </w:tc>
      </w:tr>
      <w:tr w:rsidR="00864134" w:rsidRPr="00CA3460" w14:paraId="21B5A2E7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F0ABB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Education 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6AC6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4DCBE24E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1E1F253E" w14:textId="77777777" w:rsidTr="000A6E9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14:paraId="50374638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ome High School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14:paraId="738DA510" w14:textId="11583FFA" w:rsidR="00864134" w:rsidRPr="00CA3460" w:rsidRDefault="004A49CF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5A30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F74B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C024509" w14:textId="020DED99" w:rsidR="00864134" w:rsidRPr="00CA3460" w:rsidRDefault="004A4617" w:rsidP="000A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41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A2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)</w:t>
            </w:r>
          </w:p>
        </w:tc>
      </w:tr>
      <w:tr w:rsidR="00864134" w:rsidRPr="00CA3460" w14:paraId="52E79188" w14:textId="77777777" w:rsidTr="000A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14:paraId="2BE46D21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mpleted High School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753B47E7" w14:textId="49AEBD06" w:rsidR="00864134" w:rsidRPr="00CA3460" w:rsidRDefault="00551691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F74B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E425C9B" w14:textId="6DC272B8" w:rsidR="00864134" w:rsidRPr="00CA3460" w:rsidRDefault="004A4617" w:rsidP="000A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BA2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0)</w:t>
            </w:r>
          </w:p>
        </w:tc>
      </w:tr>
      <w:tr w:rsidR="00864134" w:rsidRPr="00CA3460" w14:paraId="20B2B589" w14:textId="77777777" w:rsidTr="000A6E9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18C6E58D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ome University / College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1610F37" w14:textId="3513BDDF" w:rsidR="00864134" w:rsidRPr="00CA3460" w:rsidRDefault="00A87CD0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  <w:r w:rsidR="003240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6.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3918547" w14:textId="5B0605B3" w:rsidR="00864134" w:rsidRPr="00CA3460" w:rsidRDefault="004A4617" w:rsidP="000A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 w:rsidR="00425C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4)</w:t>
            </w:r>
          </w:p>
        </w:tc>
      </w:tr>
      <w:tr w:rsidR="00864134" w:rsidRPr="00CA3460" w14:paraId="6C387155" w14:textId="77777777" w:rsidTr="000A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02EAF9DA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mpleted University / College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B7FD2B3" w14:textId="6A89563E" w:rsidR="00864134" w:rsidRPr="00CA3460" w:rsidRDefault="00A87CD0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  <w:r w:rsidR="003240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0.2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1C2E0D7" w14:textId="06BE4414" w:rsidR="00864134" w:rsidRPr="00CA3460" w:rsidRDefault="00424EE0" w:rsidP="000A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  <w:r w:rsidR="00425C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5.7)</w:t>
            </w:r>
          </w:p>
        </w:tc>
      </w:tr>
      <w:tr w:rsidR="00864134" w:rsidRPr="00CA3460" w14:paraId="106A3F52" w14:textId="77777777" w:rsidTr="000A6E9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4C60C79C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ome Graduate School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7D67D92" w14:textId="4DB47518" w:rsidR="00864134" w:rsidRPr="00CA3460" w:rsidRDefault="00905277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3240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82A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A9C11F9" w14:textId="00610186" w:rsidR="00864134" w:rsidRPr="00CA3460" w:rsidRDefault="00424EE0" w:rsidP="000A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425C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0C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5)</w:t>
            </w:r>
          </w:p>
        </w:tc>
      </w:tr>
      <w:tr w:rsidR="00864134" w:rsidRPr="00CA3460" w14:paraId="36B7F1AB" w14:textId="77777777" w:rsidTr="000A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570BF9AA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mpleted Graduate School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175D68A" w14:textId="52E9D41B" w:rsidR="00864134" w:rsidRPr="00CA3460" w:rsidRDefault="00905277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  <w:r w:rsidR="00482A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7.3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0B40F34" w14:textId="1D470184" w:rsidR="00864134" w:rsidRPr="00CA3460" w:rsidRDefault="00424EE0" w:rsidP="000A6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5F0C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5.4)</w:t>
            </w:r>
          </w:p>
        </w:tc>
      </w:tr>
      <w:tr w:rsidR="00864134" w:rsidRPr="00CA3460" w14:paraId="0545D7FD" w14:textId="77777777" w:rsidTr="0080758A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EFFCE" w14:textId="77777777" w:rsidR="00864134" w:rsidRPr="00CA3460" w:rsidRDefault="00864134" w:rsidP="0080758A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 information provided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8596D" w14:textId="7CC80536" w:rsidR="00864134" w:rsidRPr="00CA3460" w:rsidRDefault="005A3063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246F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B9167" w14:textId="451F5D5C" w:rsidR="00864134" w:rsidRPr="00CA3460" w:rsidRDefault="00B415F8" w:rsidP="000A6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64134" w:rsidRPr="00CA3460" w14:paraId="37F30782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BC7E5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084DE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74E608F8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72760946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14:paraId="0173D1FC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Full Time 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534B5629" w14:textId="7E02939D" w:rsidR="00864134" w:rsidRPr="00CA3460" w:rsidRDefault="006C3ED2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22.1)</w:t>
            </w:r>
          </w:p>
        </w:tc>
        <w:tc>
          <w:tcPr>
            <w:tcW w:w="2128" w:type="dxa"/>
            <w:shd w:val="clear" w:color="auto" w:fill="auto"/>
          </w:tcPr>
          <w:p w14:paraId="0C3543C8" w14:textId="76CF3845" w:rsidR="00864134" w:rsidRPr="00CA3460" w:rsidRDefault="003D3962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28.4)</w:t>
            </w:r>
          </w:p>
        </w:tc>
      </w:tr>
      <w:tr w:rsidR="00864134" w:rsidRPr="00CA3460" w14:paraId="52B487B6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14:paraId="354EB66B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Part Time 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7B9079B" w14:textId="26B00FB1" w:rsidR="00864134" w:rsidRPr="00CA3460" w:rsidRDefault="003A19E7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 (40.8)</w:t>
            </w:r>
          </w:p>
        </w:tc>
        <w:tc>
          <w:tcPr>
            <w:tcW w:w="2128" w:type="dxa"/>
            <w:shd w:val="clear" w:color="auto" w:fill="auto"/>
          </w:tcPr>
          <w:p w14:paraId="00658BE5" w14:textId="38E818F7" w:rsidR="00864134" w:rsidRPr="00CA3460" w:rsidRDefault="003D3962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28.4)</w:t>
            </w:r>
          </w:p>
        </w:tc>
      </w:tr>
      <w:tr w:rsidR="00864134" w:rsidRPr="00CA3460" w14:paraId="344D531C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72C741CF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134919E" w14:textId="12ACC6DA" w:rsidR="00864134" w:rsidRPr="00CA3460" w:rsidRDefault="003A19E7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10.4)</w:t>
            </w:r>
          </w:p>
        </w:tc>
        <w:tc>
          <w:tcPr>
            <w:tcW w:w="2128" w:type="dxa"/>
            <w:shd w:val="clear" w:color="auto" w:fill="auto"/>
          </w:tcPr>
          <w:p w14:paraId="38C33822" w14:textId="56CE868A" w:rsidR="00864134" w:rsidRPr="00CA3460" w:rsidRDefault="003D3962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10.4)</w:t>
            </w:r>
          </w:p>
        </w:tc>
      </w:tr>
      <w:tr w:rsidR="00864134" w:rsidRPr="00CA3460" w14:paraId="77ABB49C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157A1C16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omemaker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8943357" w14:textId="4399F94B" w:rsidR="00864134" w:rsidRPr="00CA3460" w:rsidRDefault="00F31979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.0)</w:t>
            </w:r>
          </w:p>
        </w:tc>
        <w:tc>
          <w:tcPr>
            <w:tcW w:w="2128" w:type="dxa"/>
            <w:shd w:val="clear" w:color="auto" w:fill="auto"/>
          </w:tcPr>
          <w:p w14:paraId="38823EB0" w14:textId="5E8A2C11" w:rsidR="00864134" w:rsidRPr="00CA3460" w:rsidRDefault="00D76E58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5)</w:t>
            </w:r>
          </w:p>
        </w:tc>
      </w:tr>
      <w:tr w:rsidR="00864134" w:rsidRPr="00CA3460" w14:paraId="04BE0114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113CBA3D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ability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1C1697C" w14:textId="4760AB17" w:rsidR="00864134" w:rsidRPr="00CA3460" w:rsidRDefault="00F31979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 (18.3)</w:t>
            </w:r>
          </w:p>
        </w:tc>
        <w:tc>
          <w:tcPr>
            <w:tcW w:w="2128" w:type="dxa"/>
            <w:shd w:val="clear" w:color="auto" w:fill="auto"/>
          </w:tcPr>
          <w:p w14:paraId="53F8A425" w14:textId="6ADBF7F8" w:rsidR="00864134" w:rsidRPr="00CA3460" w:rsidRDefault="00D76E58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24.9)</w:t>
            </w:r>
          </w:p>
        </w:tc>
      </w:tr>
      <w:tr w:rsidR="00864134" w:rsidRPr="00CA3460" w14:paraId="2D1048DB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083C0362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emporarily Unemployed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15A730A" w14:textId="39213233" w:rsidR="00864134" w:rsidRPr="00CA3460" w:rsidRDefault="00F31979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.4)</w:t>
            </w:r>
          </w:p>
        </w:tc>
        <w:tc>
          <w:tcPr>
            <w:tcW w:w="2128" w:type="dxa"/>
            <w:shd w:val="clear" w:color="auto" w:fill="auto"/>
          </w:tcPr>
          <w:p w14:paraId="05FBEF19" w14:textId="7514823D" w:rsidR="00864134" w:rsidRPr="00CA3460" w:rsidRDefault="00D76E58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6.5)</w:t>
            </w:r>
          </w:p>
        </w:tc>
      </w:tr>
      <w:tr w:rsidR="00864134" w:rsidRPr="00CA3460" w14:paraId="35E22CBE" w14:textId="77777777" w:rsidTr="0080758A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7D66E" w14:textId="77777777" w:rsidR="00864134" w:rsidRPr="00CA3460" w:rsidRDefault="00864134" w:rsidP="0080758A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 information provided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A2C7D" w14:textId="3FAF6C4D" w:rsidR="00864134" w:rsidRPr="00CA3460" w:rsidRDefault="00F31979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99692" w14:textId="17D53E7F" w:rsidR="00864134" w:rsidRPr="00CA3460" w:rsidRDefault="00D76E58" w:rsidP="00D76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864134" w:rsidRPr="00CA3460" w14:paraId="15BEFB9D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DB365C" w14:textId="77777777" w:rsidR="00864134" w:rsidRPr="00CA3460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1503F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77305F25" w14:textId="77777777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4F0A46E2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5AC78289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 $20,000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2E7AD11" w14:textId="6A279C99" w:rsidR="00864134" w:rsidRPr="00CA3460" w:rsidRDefault="00370946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.6)</w:t>
            </w:r>
          </w:p>
        </w:tc>
        <w:tc>
          <w:tcPr>
            <w:tcW w:w="2128" w:type="dxa"/>
            <w:shd w:val="clear" w:color="auto" w:fill="auto"/>
          </w:tcPr>
          <w:p w14:paraId="7CE74335" w14:textId="77161231" w:rsidR="00864134" w:rsidRPr="00CA3460" w:rsidRDefault="009B3EA7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5.5)</w:t>
            </w:r>
          </w:p>
        </w:tc>
      </w:tr>
      <w:tr w:rsidR="00864134" w:rsidRPr="00CA3460" w14:paraId="00CEDE79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584E24E4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20,000 – $3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48EA2208" w14:textId="4E61B181" w:rsidR="00864134" w:rsidRPr="00CA3460" w:rsidRDefault="00A24881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9.8)</w:t>
            </w:r>
          </w:p>
        </w:tc>
        <w:tc>
          <w:tcPr>
            <w:tcW w:w="2128" w:type="dxa"/>
            <w:shd w:val="clear" w:color="auto" w:fill="auto"/>
          </w:tcPr>
          <w:p w14:paraId="592879A0" w14:textId="2F694D40" w:rsidR="00864134" w:rsidRPr="00CA3460" w:rsidRDefault="009B3EA7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8.5)</w:t>
            </w:r>
          </w:p>
        </w:tc>
      </w:tr>
      <w:tr w:rsidR="00864134" w:rsidRPr="00CA3460" w14:paraId="2E6C7067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1B39784A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40,000 - $5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6C8686F" w14:textId="7CC4F74A" w:rsidR="00864134" w:rsidRPr="00CA3460" w:rsidRDefault="00A24881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3.9)</w:t>
            </w:r>
          </w:p>
        </w:tc>
        <w:tc>
          <w:tcPr>
            <w:tcW w:w="2128" w:type="dxa"/>
            <w:shd w:val="clear" w:color="auto" w:fill="auto"/>
          </w:tcPr>
          <w:p w14:paraId="515B161E" w14:textId="47B307C9" w:rsidR="00864134" w:rsidRPr="00CA3460" w:rsidRDefault="008711D9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0.0</w:t>
            </w:r>
          </w:p>
        </w:tc>
      </w:tr>
      <w:tr w:rsidR="00864134" w:rsidRPr="00CA3460" w14:paraId="2BA375FC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1120E614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60,000 – $7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6274BC2" w14:textId="2706ED06" w:rsidR="00864134" w:rsidRPr="00CA3460" w:rsidRDefault="00A24881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17.1)</w:t>
            </w:r>
          </w:p>
        </w:tc>
        <w:tc>
          <w:tcPr>
            <w:tcW w:w="2128" w:type="dxa"/>
            <w:shd w:val="clear" w:color="auto" w:fill="auto"/>
          </w:tcPr>
          <w:p w14:paraId="1C9217B0" w14:textId="7D71FB6A" w:rsidR="00864134" w:rsidRPr="00CA3460" w:rsidRDefault="008711D9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0.0)</w:t>
            </w:r>
          </w:p>
        </w:tc>
      </w:tr>
      <w:tr w:rsidR="00864134" w:rsidRPr="00CA3460" w14:paraId="11E31182" w14:textId="77777777" w:rsidTr="003014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38F1FD1E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80,000 - $9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688470F" w14:textId="2E3933E4" w:rsidR="00864134" w:rsidRPr="00CA3460" w:rsidRDefault="00A24881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16.9)</w:t>
            </w:r>
          </w:p>
        </w:tc>
        <w:tc>
          <w:tcPr>
            <w:tcW w:w="2128" w:type="dxa"/>
            <w:shd w:val="clear" w:color="auto" w:fill="auto"/>
          </w:tcPr>
          <w:p w14:paraId="251AD827" w14:textId="2CCBBB5A" w:rsidR="00864134" w:rsidRPr="00CA3460" w:rsidRDefault="008711D9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13.4)</w:t>
            </w:r>
          </w:p>
        </w:tc>
      </w:tr>
      <w:tr w:rsidR="00864134" w:rsidRPr="00CA3460" w14:paraId="1A7D4EAC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4F236AB0" w14:textId="77777777" w:rsidR="00864134" w:rsidRPr="00CA3460" w:rsidRDefault="00864134" w:rsidP="00EB6AD2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 $100,000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CC0C033" w14:textId="4246B1DC" w:rsidR="00864134" w:rsidRPr="00CA3460" w:rsidRDefault="00A24881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 (30.3)</w:t>
            </w:r>
          </w:p>
        </w:tc>
        <w:tc>
          <w:tcPr>
            <w:tcW w:w="2128" w:type="dxa"/>
            <w:shd w:val="clear" w:color="auto" w:fill="auto"/>
          </w:tcPr>
          <w:p w14:paraId="299A2B56" w14:textId="238FE17C" w:rsidR="00864134" w:rsidRPr="00CA3460" w:rsidRDefault="008711D9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39.8)</w:t>
            </w:r>
          </w:p>
        </w:tc>
      </w:tr>
      <w:tr w:rsidR="00864134" w:rsidRPr="00CA3460" w14:paraId="136257CC" w14:textId="77777777" w:rsidTr="008711D9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FDA73" w14:textId="77777777" w:rsidR="00864134" w:rsidRPr="008E2E26" w:rsidRDefault="00864134" w:rsidP="0080758A">
            <w:pPr>
              <w:ind w:firstLine="467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E2E26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 information provided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C4FEF" w14:textId="0B9C08F1" w:rsidR="00864134" w:rsidRPr="00CA3460" w:rsidRDefault="00AC188A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8.4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35BB7" w14:textId="33BA8E8A" w:rsidR="00864134" w:rsidRPr="00CA3460" w:rsidRDefault="008711D9" w:rsidP="00871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12.9)</w:t>
            </w:r>
          </w:p>
        </w:tc>
      </w:tr>
      <w:tr w:rsidR="00864134" w:rsidRPr="00CA3460" w14:paraId="61EBB7D1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ED832" w14:textId="77777777" w:rsidR="00864134" w:rsidRPr="008E2E26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E2E2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ACT-General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8BAA7" w14:textId="40569965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</w:t>
            </w:r>
            <w:r w:rsidR="00774E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8C2D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.8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D4CE5" w14:textId="2EEF5E2C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</w:t>
            </w:r>
            <w:r w:rsidR="008C2D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 w:rsidR="003014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4.2)</w:t>
            </w:r>
          </w:p>
        </w:tc>
      </w:tr>
      <w:tr w:rsidR="00864134" w:rsidRPr="00CA3460" w14:paraId="525B3C66" w14:textId="77777777" w:rsidTr="003014DB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7C9D5" w14:textId="77777777" w:rsidR="00864134" w:rsidRPr="00CA3460" w:rsidRDefault="00864134" w:rsidP="00EB6AD2">
            <w:pPr>
              <w:ind w:left="432" w:hanging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Lower Body Flexibility 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6C259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AC598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52004EDD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8E947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Leg (cm)</w:t>
            </w: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A028F" w14:textId="1F152829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  <w:r w:rsidR="006513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129DF" w14:textId="1795C902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</w:t>
            </w:r>
            <w:r w:rsidR="00F513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.3)</w:t>
            </w:r>
          </w:p>
        </w:tc>
      </w:tr>
      <w:tr w:rsidR="00864134" w:rsidRPr="00CA3460" w14:paraId="0939182A" w14:textId="77777777" w:rsidTr="003014DB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E620D" w14:textId="77777777" w:rsidR="00864134" w:rsidRPr="00CA3460" w:rsidRDefault="00864134" w:rsidP="00EB6AD2">
            <w:pPr>
              <w:ind w:left="432" w:hanging="39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ingle Leg Balanc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490E6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78AEB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64922393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vAlign w:val="center"/>
          </w:tcPr>
          <w:p w14:paraId="6E60BEF9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Leg (sec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08B4DBF" w14:textId="123C4983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</w:t>
            </w:r>
            <w:r w:rsidR="00C45B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6.4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B325275" w14:textId="1054C70F" w:rsidR="00864134" w:rsidRPr="00CA3460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</w:t>
            </w:r>
            <w:r w:rsidR="00E951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.6)</w:t>
            </w:r>
          </w:p>
        </w:tc>
      </w:tr>
      <w:tr w:rsidR="00864134" w:rsidRPr="00CA3460" w14:paraId="7AFF7C5E" w14:textId="77777777" w:rsidTr="003014DB">
        <w:trPr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56BACC5" w14:textId="77777777" w:rsidR="00864134" w:rsidRPr="00CA3460" w:rsidRDefault="00864134" w:rsidP="00EB6AD2">
            <w:pPr>
              <w:ind w:left="43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Leg (sec)</w:t>
            </w:r>
          </w:p>
        </w:tc>
        <w:tc>
          <w:tcPr>
            <w:tcW w:w="227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ECFF0C3" w14:textId="55DA2046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</w:t>
            </w:r>
            <w:r w:rsidR="0016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556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6.0)</w:t>
            </w:r>
          </w:p>
        </w:tc>
        <w:tc>
          <w:tcPr>
            <w:tcW w:w="2128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A543199" w14:textId="2DCAE993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</w:t>
            </w:r>
            <w:r w:rsidR="000556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5.0)</w:t>
            </w:r>
          </w:p>
        </w:tc>
      </w:tr>
      <w:tr w:rsidR="00864134" w:rsidRPr="00CA3460" w14:paraId="2B75D07E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6530E6C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39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23D8496" w14:textId="77777777" w:rsidR="003014DB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25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nline vs In-Person</w:t>
            </w:r>
            <w:r w:rsidR="003014DB" w:rsidRPr="003014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2B5D0AD8" w14:textId="3EF7C496" w:rsidR="00864134" w:rsidRPr="002C2529" w:rsidRDefault="003014DB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014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 or number (%)</w:t>
            </w:r>
          </w:p>
        </w:tc>
      </w:tr>
      <w:tr w:rsidR="00864134" w:rsidRPr="00CA3460" w14:paraId="7B731CED" w14:textId="77777777" w:rsidTr="003014DB">
        <w:trPr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CC4B50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721839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ne (n=598)</w:t>
            </w:r>
          </w:p>
        </w:tc>
        <w:tc>
          <w:tcPr>
            <w:tcW w:w="212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182C95" w14:textId="77777777" w:rsidR="00864134" w:rsidRPr="00CA3460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-Person (n=101)</w:t>
            </w:r>
          </w:p>
        </w:tc>
      </w:tr>
      <w:tr w:rsidR="00864134" w:rsidRPr="00CA3460" w14:paraId="38E9F7F6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A29B746" w14:textId="77777777" w:rsidR="00864134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2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D689F9D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1C04A2A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4CF54F93" w14:textId="77777777" w:rsidTr="003014DB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02DA75E2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lt; $20,000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1E90698" w14:textId="222BF0F2" w:rsidR="00864134" w:rsidRDefault="00530088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3.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3AE9E22" w14:textId="3EE699DB" w:rsidR="00864134" w:rsidRDefault="00EC24FE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5.9)</w:t>
            </w:r>
          </w:p>
        </w:tc>
      </w:tr>
      <w:tr w:rsidR="00864134" w:rsidRPr="00CA3460" w14:paraId="677C4644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79FA9058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20,000 – $3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C8066EC" w14:textId="74AEFDAA" w:rsidR="00864134" w:rsidRDefault="003C3A65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8.5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4F9353E" w14:textId="004D8008" w:rsidR="00864134" w:rsidRDefault="002427F8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4.9)</w:t>
            </w:r>
          </w:p>
        </w:tc>
      </w:tr>
      <w:tr w:rsidR="00864134" w:rsidRPr="00CA3460" w14:paraId="7D0E587D" w14:textId="77777777" w:rsidTr="003014DB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25A08821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40,000 - $5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A932345" w14:textId="45E4AB4B" w:rsidR="00864134" w:rsidRDefault="003C3A65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11.7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9BCDA45" w14:textId="420786A2" w:rsidR="00864134" w:rsidRDefault="002427F8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8.8)</w:t>
            </w:r>
          </w:p>
        </w:tc>
      </w:tr>
      <w:tr w:rsidR="00864134" w:rsidRPr="00CA3460" w14:paraId="68CFDFB4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2A65A1EE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60,000 – $7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801FE4E" w14:textId="0721C324" w:rsidR="00864134" w:rsidRDefault="003C3A65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 (15.1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F85BDD2" w14:textId="5E846D03" w:rsidR="00864134" w:rsidRDefault="002427F8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4.9)</w:t>
            </w:r>
          </w:p>
        </w:tc>
      </w:tr>
      <w:tr w:rsidR="00864134" w:rsidRPr="00CA3460" w14:paraId="72D6B296" w14:textId="77777777" w:rsidTr="003014DB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09C5E1FF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$80,000 - $99,999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77BB2CE" w14:textId="31EB1270" w:rsidR="00864134" w:rsidRDefault="003C3A65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16.4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F874109" w14:textId="0537B12E" w:rsidR="00864134" w:rsidRDefault="002427F8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2.9)</w:t>
            </w:r>
          </w:p>
        </w:tc>
      </w:tr>
      <w:tr w:rsidR="00864134" w:rsidRPr="00CA3460" w14:paraId="4D64022C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</w:tcPr>
          <w:p w14:paraId="318E06CD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&gt; $100,000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0A7A5F0" w14:textId="2E4D1015" w:rsidR="00864134" w:rsidRDefault="003C3A65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 (35.1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A95BC42" w14:textId="6B15ECBD" w:rsidR="00864134" w:rsidRDefault="002427F8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20.8)</w:t>
            </w:r>
          </w:p>
        </w:tc>
      </w:tr>
      <w:tr w:rsidR="00864134" w:rsidRPr="00CA3460" w14:paraId="257D99B1" w14:textId="77777777" w:rsidTr="003014DB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0B435CB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E2E26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 information provided</w:t>
            </w:r>
          </w:p>
        </w:tc>
        <w:tc>
          <w:tcPr>
            <w:tcW w:w="227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805E1F" w14:textId="5E812AE0" w:rsidR="00864134" w:rsidRDefault="008F0388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9.4)</w:t>
            </w:r>
          </w:p>
        </w:tc>
        <w:tc>
          <w:tcPr>
            <w:tcW w:w="212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3A7C001" w14:textId="59FED253" w:rsidR="00864134" w:rsidRDefault="00F04A11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1.9)</w:t>
            </w:r>
          </w:p>
        </w:tc>
      </w:tr>
      <w:tr w:rsidR="00864134" w:rsidRPr="00CA3460" w14:paraId="05E2B97E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E7DDF09" w14:textId="77777777" w:rsidR="00864134" w:rsidRDefault="00864134" w:rsidP="00EB6AD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ingle Leg Balance</w:t>
            </w:r>
          </w:p>
        </w:tc>
        <w:tc>
          <w:tcPr>
            <w:tcW w:w="22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DE23DE7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B6D9466" w14:textId="77777777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64134" w:rsidRPr="00CA3460" w14:paraId="4FDB210B" w14:textId="77777777" w:rsidTr="003014DB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vAlign w:val="center"/>
          </w:tcPr>
          <w:p w14:paraId="65F2BF3C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eft Leg (sec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C9F3DEF" w14:textId="731C25B2" w:rsidR="00864134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</w:t>
            </w:r>
            <w:r w:rsidR="002A6E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5.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417CB32" w14:textId="458A4CE6" w:rsidR="00864134" w:rsidRDefault="00864134" w:rsidP="00EB6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</w:t>
            </w:r>
            <w:r w:rsidR="002A6E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19F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7.0)</w:t>
            </w:r>
          </w:p>
        </w:tc>
      </w:tr>
      <w:tr w:rsidR="00864134" w:rsidRPr="00CA3460" w14:paraId="6C908929" w14:textId="77777777" w:rsidTr="0030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F81C8" w14:textId="77777777" w:rsidR="00864134" w:rsidRDefault="00864134" w:rsidP="00EB6AD2">
            <w:pPr>
              <w:ind w:left="432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ight Leg (sec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2A6E1" w14:textId="2818C3A6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</w:t>
            </w:r>
            <w:r w:rsidR="00FF48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5.6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8DBAF" w14:textId="5419BEFD" w:rsidR="00864134" w:rsidRDefault="00864134" w:rsidP="00EB6A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</w:t>
            </w:r>
            <w:r w:rsidR="00FF48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6.2)</w:t>
            </w:r>
          </w:p>
        </w:tc>
      </w:tr>
      <w:tr w:rsidR="00864134" w:rsidRPr="00CA3460" w14:paraId="6FB0EF05" w14:textId="77777777" w:rsidTr="00EB6AD2">
        <w:trPr>
          <w:trHeight w:val="6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AD9C2" w14:textId="77777777" w:rsidR="00864134" w:rsidRPr="00C21952" w:rsidRDefault="00864134" w:rsidP="00EB6AD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3460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 xml:space="preserve">† </w:t>
            </w:r>
            <w:r w:rsidRPr="00CA346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= Age is expressed as mean (standard deviation)</w:t>
            </w:r>
          </w:p>
        </w:tc>
      </w:tr>
    </w:tbl>
    <w:p w14:paraId="73468C82" w14:textId="77777777" w:rsidR="002967F8" w:rsidRDefault="002967F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612C49" w14:textId="77777777" w:rsidR="002967F8" w:rsidRDefault="002967F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28EA93" w14:textId="77777777" w:rsidR="002967F8" w:rsidRDefault="002967F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7261A8" w14:textId="77777777" w:rsidR="00A730F2" w:rsidRDefault="00A730F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907F37" w14:textId="7D225211" w:rsidR="000019F6" w:rsidRDefault="0022336A">
      <w:pPr>
        <w:rPr>
          <w:rFonts w:ascii="Times New Roman" w:hAnsi="Times New Roman" w:cs="Times New Roman"/>
          <w:sz w:val="22"/>
          <w:szCs w:val="22"/>
        </w:rPr>
      </w:pP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1 </w:t>
      </w:r>
      <w:r w:rsidRPr="0022336A">
        <w:rPr>
          <w:rFonts w:ascii="Times New Roman" w:hAnsi="Times New Roman" w:cs="Times New Roman"/>
          <w:sz w:val="22"/>
          <w:szCs w:val="22"/>
        </w:rPr>
        <w:t>A-F. Baseline and 12-Week Patient Reported Outcome Distributions</w:t>
      </w:r>
    </w:p>
    <w:p w14:paraId="3BF0DDAE" w14:textId="77777777" w:rsidR="0022336A" w:rsidRDefault="0022336A">
      <w:pPr>
        <w:rPr>
          <w:rFonts w:ascii="Times New Roman" w:hAnsi="Times New Roman" w:cs="Times New Roman"/>
          <w:sz w:val="22"/>
          <w:szCs w:val="22"/>
        </w:rPr>
      </w:pPr>
    </w:p>
    <w:p w14:paraId="02E72215" w14:textId="397B0E15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55FB02E" wp14:editId="5C07FCD3">
            <wp:extent cx="5943600" cy="3547745"/>
            <wp:effectExtent l="0" t="0" r="0" b="0"/>
            <wp:docPr id="1938469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D5ACB" w14:textId="77777777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52EC53" w14:textId="77777777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4228B0" w14:textId="77777777" w:rsidR="00AD70D9" w:rsidRDefault="00AD70D9" w:rsidP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B2E206" w14:textId="77777777" w:rsidR="00A730F2" w:rsidRDefault="00A730F2" w:rsidP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AA9320" w14:textId="1FCB169C" w:rsidR="0022336A" w:rsidRDefault="0022336A" w:rsidP="0022336A">
      <w:pPr>
        <w:rPr>
          <w:rFonts w:ascii="Times New Roman" w:hAnsi="Times New Roman" w:cs="Times New Roman"/>
          <w:sz w:val="22"/>
          <w:szCs w:val="22"/>
        </w:rPr>
      </w:pP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36A">
        <w:rPr>
          <w:rFonts w:ascii="Times New Roman" w:hAnsi="Times New Roman" w:cs="Times New Roman"/>
          <w:sz w:val="22"/>
          <w:szCs w:val="22"/>
        </w:rPr>
        <w:t>A-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22336A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Baseline and 12-Week Shoulder Flexion</w:t>
      </w:r>
      <w:r w:rsidR="00D02F80">
        <w:rPr>
          <w:rFonts w:ascii="Times New Roman" w:hAnsi="Times New Roman" w:cs="Times New Roman"/>
          <w:sz w:val="22"/>
          <w:szCs w:val="22"/>
        </w:rPr>
        <w:t xml:space="preserve"> Range of Motion</w:t>
      </w:r>
    </w:p>
    <w:p w14:paraId="64D20348" w14:textId="77777777" w:rsidR="0022336A" w:rsidRDefault="0022336A" w:rsidP="0022336A">
      <w:pPr>
        <w:rPr>
          <w:rFonts w:ascii="Times New Roman" w:hAnsi="Times New Roman" w:cs="Times New Roman"/>
          <w:sz w:val="22"/>
          <w:szCs w:val="22"/>
        </w:rPr>
      </w:pPr>
    </w:p>
    <w:p w14:paraId="13DDB8E3" w14:textId="143CA3A9" w:rsidR="0022336A" w:rsidRDefault="0022336A" w:rsidP="002233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D7D13FE" wp14:editId="62168015">
            <wp:extent cx="5943600" cy="3115945"/>
            <wp:effectExtent l="0" t="0" r="0" b="0"/>
            <wp:docPr id="21118716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3CDC9" w14:textId="77777777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77FEE4" w14:textId="77777777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CB8591" w14:textId="77777777" w:rsidR="0022336A" w:rsidRDefault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004B98" w14:textId="49C19C66" w:rsidR="0022336A" w:rsidRDefault="0022336A" w:rsidP="0022336A">
      <w:pPr>
        <w:rPr>
          <w:rFonts w:ascii="Times New Roman" w:hAnsi="Times New Roman" w:cs="Times New Roman"/>
          <w:sz w:val="22"/>
          <w:szCs w:val="22"/>
        </w:rPr>
      </w:pP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36A">
        <w:rPr>
          <w:rFonts w:ascii="Times New Roman" w:hAnsi="Times New Roman" w:cs="Times New Roman"/>
          <w:sz w:val="22"/>
          <w:szCs w:val="22"/>
        </w:rPr>
        <w:t>A-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22336A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Baseline and 12-Week Lower Body Flexibility</w:t>
      </w:r>
    </w:p>
    <w:p w14:paraId="03A1BF40" w14:textId="68206CF1" w:rsidR="0022336A" w:rsidRDefault="0022336A" w:rsidP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669B94" w14:textId="159E50CD" w:rsidR="0022336A" w:rsidRDefault="0022336A" w:rsidP="0022336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1EA4CA36" wp14:editId="792B851B">
            <wp:extent cx="5943600" cy="3462655"/>
            <wp:effectExtent l="0" t="0" r="0" b="4445"/>
            <wp:docPr id="13925821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9E41" w14:textId="77777777" w:rsidR="00D02F80" w:rsidRDefault="00D02F80" w:rsidP="0022336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AB56C0" w14:textId="77777777" w:rsidR="008571DE" w:rsidRDefault="008571DE" w:rsidP="00D02F8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AA6D64E" w14:textId="79748F18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36A">
        <w:rPr>
          <w:rFonts w:ascii="Times New Roman" w:hAnsi="Times New Roman" w:cs="Times New Roman"/>
          <w:sz w:val="22"/>
          <w:szCs w:val="22"/>
        </w:rPr>
        <w:t>A-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22336A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Baseline and 12-Week Single Leg Stance</w:t>
      </w:r>
    </w:p>
    <w:p w14:paraId="3AC91AB7" w14:textId="77777777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</w:p>
    <w:p w14:paraId="77A9454E" w14:textId="243AB2D4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2FDA94D" wp14:editId="6AD5B982">
            <wp:extent cx="5935345" cy="3344545"/>
            <wp:effectExtent l="0" t="0" r="0" b="0"/>
            <wp:docPr id="7733650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C659D" w14:textId="77777777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</w:p>
    <w:p w14:paraId="3D61D683" w14:textId="77777777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</w:p>
    <w:p w14:paraId="5BC4FEA0" w14:textId="56225AC1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Supplemental Figure </w:t>
      </w:r>
      <w:r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22336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2336A">
        <w:rPr>
          <w:rFonts w:ascii="Times New Roman" w:hAnsi="Times New Roman" w:cs="Times New Roman"/>
          <w:sz w:val="22"/>
          <w:szCs w:val="22"/>
        </w:rPr>
        <w:t>A-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22336A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Baseline and 12-Week 30-second Sit to Stand / 2-Minute Step Test </w:t>
      </w:r>
    </w:p>
    <w:p w14:paraId="4FF4E041" w14:textId="77777777" w:rsidR="00D02F80" w:rsidRDefault="00D02F80" w:rsidP="00D02F80">
      <w:pPr>
        <w:rPr>
          <w:rFonts w:ascii="Times New Roman" w:hAnsi="Times New Roman" w:cs="Times New Roman"/>
          <w:sz w:val="22"/>
          <w:szCs w:val="22"/>
        </w:rPr>
      </w:pPr>
    </w:p>
    <w:p w14:paraId="5BA351A2" w14:textId="6756388F" w:rsidR="00D02F80" w:rsidRPr="002C34D9" w:rsidRDefault="005B6431" w:rsidP="002233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871978C" wp14:editId="41C87618">
            <wp:extent cx="5935345" cy="3437255"/>
            <wp:effectExtent l="0" t="0" r="0" b="4445"/>
            <wp:docPr id="125585148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2F80" w:rsidRPr="002C3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C2"/>
    <w:rsid w:val="000019F6"/>
    <w:rsid w:val="000556C9"/>
    <w:rsid w:val="00072206"/>
    <w:rsid w:val="00092447"/>
    <w:rsid w:val="000A6E9D"/>
    <w:rsid w:val="00163592"/>
    <w:rsid w:val="001D1D0E"/>
    <w:rsid w:val="0022336A"/>
    <w:rsid w:val="002427F8"/>
    <w:rsid w:val="00246F08"/>
    <w:rsid w:val="002967F8"/>
    <w:rsid w:val="002A6E89"/>
    <w:rsid w:val="002C34D9"/>
    <w:rsid w:val="003014DB"/>
    <w:rsid w:val="003240F9"/>
    <w:rsid w:val="00370946"/>
    <w:rsid w:val="00370A08"/>
    <w:rsid w:val="003A19E7"/>
    <w:rsid w:val="003C3A65"/>
    <w:rsid w:val="003D3962"/>
    <w:rsid w:val="00424EE0"/>
    <w:rsid w:val="00425C77"/>
    <w:rsid w:val="004719F9"/>
    <w:rsid w:val="00482A31"/>
    <w:rsid w:val="004A4617"/>
    <w:rsid w:val="004A49CF"/>
    <w:rsid w:val="00530088"/>
    <w:rsid w:val="00551691"/>
    <w:rsid w:val="00555AD3"/>
    <w:rsid w:val="005A3063"/>
    <w:rsid w:val="005B6431"/>
    <w:rsid w:val="005F0CED"/>
    <w:rsid w:val="00651317"/>
    <w:rsid w:val="006C3ED2"/>
    <w:rsid w:val="006E13AA"/>
    <w:rsid w:val="00774EF5"/>
    <w:rsid w:val="007B6C0A"/>
    <w:rsid w:val="007C29E7"/>
    <w:rsid w:val="0080758A"/>
    <w:rsid w:val="008571DE"/>
    <w:rsid w:val="00864134"/>
    <w:rsid w:val="008711D9"/>
    <w:rsid w:val="008C2D50"/>
    <w:rsid w:val="008C60F1"/>
    <w:rsid w:val="008F0388"/>
    <w:rsid w:val="00905277"/>
    <w:rsid w:val="00992EFF"/>
    <w:rsid w:val="009B3EA7"/>
    <w:rsid w:val="00A24881"/>
    <w:rsid w:val="00A603EF"/>
    <w:rsid w:val="00A730F2"/>
    <w:rsid w:val="00A87CD0"/>
    <w:rsid w:val="00AB39E1"/>
    <w:rsid w:val="00AC188A"/>
    <w:rsid w:val="00AD70D9"/>
    <w:rsid w:val="00AF3351"/>
    <w:rsid w:val="00B11B1C"/>
    <w:rsid w:val="00B415F8"/>
    <w:rsid w:val="00BA231A"/>
    <w:rsid w:val="00BA2634"/>
    <w:rsid w:val="00C45B44"/>
    <w:rsid w:val="00CD1BC2"/>
    <w:rsid w:val="00D02F80"/>
    <w:rsid w:val="00D76E58"/>
    <w:rsid w:val="00D82A0D"/>
    <w:rsid w:val="00E84437"/>
    <w:rsid w:val="00E951C9"/>
    <w:rsid w:val="00EC24FE"/>
    <w:rsid w:val="00F04A11"/>
    <w:rsid w:val="00F14D77"/>
    <w:rsid w:val="00F31979"/>
    <w:rsid w:val="00F368ED"/>
    <w:rsid w:val="00F513B1"/>
    <w:rsid w:val="00F74BBC"/>
    <w:rsid w:val="00F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9D40"/>
  <w15:chartTrackingRefBased/>
  <w15:docId w15:val="{A8EEACAE-A99E-1F46-A0F7-DEEA96C1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64134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Wagoner</dc:creator>
  <cp:keywords/>
  <dc:description/>
  <cp:lastModifiedBy>Matthews, Rachel A. (ELS-EXE)</cp:lastModifiedBy>
  <cp:revision>2</cp:revision>
  <dcterms:created xsi:type="dcterms:W3CDTF">2023-12-05T14:45:00Z</dcterms:created>
  <dcterms:modified xsi:type="dcterms:W3CDTF">2023-12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2-05T14:45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1f2b5c-94b9-4235-b5e5-b6ebca897ad0</vt:lpwstr>
  </property>
  <property fmtid="{D5CDD505-2E9C-101B-9397-08002B2CF9AE}" pid="8" name="MSIP_Label_549ac42a-3eb4-4074-b885-aea26bd6241e_ContentBits">
    <vt:lpwstr>0</vt:lpwstr>
  </property>
</Properties>
</file>